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4E2CD" w14:textId="7C1FAF13" w:rsidR="00B618F0" w:rsidRPr="00EF3B2B" w:rsidRDefault="00126467" w:rsidP="00126467">
      <w:pPr>
        <w:pStyle w:val="Caption"/>
        <w:spacing w:after="0"/>
        <w:jc w:val="center"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107932162"/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4 </w:t>
      </w:r>
      <w:r w:rsidR="00B618F0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B618F0" w:rsidRPr="00EF3B2B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ystem Usability Scale Scores</w:t>
      </w:r>
      <w:bookmarkEnd w:id="0"/>
    </w:p>
    <w:p w14:paraId="3F5DB0E2" w14:textId="77777777" w:rsidR="00B618F0" w:rsidRPr="0062147F" w:rsidRDefault="00B618F0" w:rsidP="00B618F0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1003"/>
        <w:gridCol w:w="989"/>
        <w:gridCol w:w="984"/>
      </w:tblGrid>
      <w:tr w:rsidR="00B618F0" w:rsidRPr="00EF3B2B" w14:paraId="005D2C5D" w14:textId="77777777" w:rsidTr="0094452E">
        <w:tc>
          <w:tcPr>
            <w:tcW w:w="6374" w:type="dxa"/>
            <w:tcBorders>
              <w:bottom w:val="single" w:sz="4" w:space="0" w:color="auto"/>
            </w:tcBorders>
          </w:tcPr>
          <w:p w14:paraId="0857A2D9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50F2305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0BF3588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2757D85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D</w:t>
            </w:r>
          </w:p>
        </w:tc>
      </w:tr>
      <w:tr w:rsidR="00B618F0" w:rsidRPr="00EF3B2B" w14:paraId="3499A587" w14:textId="77777777" w:rsidTr="0094452E">
        <w:tc>
          <w:tcPr>
            <w:tcW w:w="6374" w:type="dxa"/>
            <w:tcBorders>
              <w:top w:val="single" w:sz="4" w:space="0" w:color="auto"/>
              <w:bottom w:val="nil"/>
            </w:tcBorders>
          </w:tcPr>
          <w:p w14:paraId="117BA57C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 I think that I would like to use this mini-app frequently.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4F883447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374A72C6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14:paraId="3E21DFF6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B618F0" w:rsidRPr="00EF3B2B" w14:paraId="6B3221E4" w14:textId="77777777" w:rsidTr="0094452E">
        <w:tc>
          <w:tcPr>
            <w:tcW w:w="6374" w:type="dxa"/>
            <w:tcBorders>
              <w:top w:val="nil"/>
            </w:tcBorders>
          </w:tcPr>
          <w:p w14:paraId="056FF8A0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 I thought the mini-app was easy to use.</w:t>
            </w:r>
          </w:p>
        </w:tc>
        <w:tc>
          <w:tcPr>
            <w:tcW w:w="1003" w:type="dxa"/>
            <w:tcBorders>
              <w:top w:val="nil"/>
            </w:tcBorders>
          </w:tcPr>
          <w:p w14:paraId="33A1B7AA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</w:tcBorders>
          </w:tcPr>
          <w:p w14:paraId="5E0FCEAC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984" w:type="dxa"/>
            <w:tcBorders>
              <w:top w:val="nil"/>
            </w:tcBorders>
          </w:tcPr>
          <w:p w14:paraId="1F787520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B618F0" w:rsidRPr="00EF3B2B" w14:paraId="7C1FBDF8" w14:textId="77777777" w:rsidTr="0094452E">
        <w:tc>
          <w:tcPr>
            <w:tcW w:w="6374" w:type="dxa"/>
          </w:tcPr>
          <w:p w14:paraId="7D4B1CCA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 I found the various functions in this mini-app were well integrated.</w:t>
            </w:r>
          </w:p>
        </w:tc>
        <w:tc>
          <w:tcPr>
            <w:tcW w:w="1003" w:type="dxa"/>
          </w:tcPr>
          <w:p w14:paraId="459C600D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 w14:paraId="1B1DB781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984" w:type="dxa"/>
          </w:tcPr>
          <w:p w14:paraId="5E158F1A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B618F0" w:rsidRPr="00EF3B2B" w14:paraId="69290465" w14:textId="77777777" w:rsidTr="0094452E">
        <w:tc>
          <w:tcPr>
            <w:tcW w:w="6374" w:type="dxa"/>
          </w:tcPr>
          <w:p w14:paraId="68C7D804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 I would imagine that most people would learn to use this mini-app very quickly.</w:t>
            </w:r>
          </w:p>
        </w:tc>
        <w:tc>
          <w:tcPr>
            <w:tcW w:w="1003" w:type="dxa"/>
          </w:tcPr>
          <w:p w14:paraId="55B6F448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 w14:paraId="66C65E66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984" w:type="dxa"/>
          </w:tcPr>
          <w:p w14:paraId="63204CA3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B618F0" w:rsidRPr="00EF3B2B" w14:paraId="7A3D9E33" w14:textId="77777777" w:rsidTr="0094452E">
        <w:tc>
          <w:tcPr>
            <w:tcW w:w="6374" w:type="dxa"/>
          </w:tcPr>
          <w:p w14:paraId="659A8835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 I felt very confident using the mini-app.</w:t>
            </w:r>
          </w:p>
        </w:tc>
        <w:tc>
          <w:tcPr>
            <w:tcW w:w="1003" w:type="dxa"/>
          </w:tcPr>
          <w:p w14:paraId="74683A35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 w14:paraId="5D8E051A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88</w:t>
            </w:r>
          </w:p>
        </w:tc>
        <w:tc>
          <w:tcPr>
            <w:tcW w:w="984" w:type="dxa"/>
          </w:tcPr>
          <w:p w14:paraId="2C66AE68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B618F0" w:rsidRPr="00EF3B2B" w14:paraId="42E17DAB" w14:textId="77777777" w:rsidTr="0094452E">
        <w:tc>
          <w:tcPr>
            <w:tcW w:w="6374" w:type="dxa"/>
          </w:tcPr>
          <w:p w14:paraId="28EB033D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 I found the mini-app unnecessarily complex.</w:t>
            </w:r>
          </w:p>
        </w:tc>
        <w:tc>
          <w:tcPr>
            <w:tcW w:w="1003" w:type="dxa"/>
          </w:tcPr>
          <w:p w14:paraId="5AE8069D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9" w:type="dxa"/>
          </w:tcPr>
          <w:p w14:paraId="12528B81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84" w:type="dxa"/>
          </w:tcPr>
          <w:p w14:paraId="03BE9EDF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B618F0" w:rsidRPr="00EF3B2B" w14:paraId="730E801C" w14:textId="77777777" w:rsidTr="0094452E">
        <w:tc>
          <w:tcPr>
            <w:tcW w:w="6374" w:type="dxa"/>
          </w:tcPr>
          <w:p w14:paraId="5F9EECD9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 I think that I would need the support of a technical person to be able to use this mini-app.</w:t>
            </w:r>
          </w:p>
        </w:tc>
        <w:tc>
          <w:tcPr>
            <w:tcW w:w="1003" w:type="dxa"/>
          </w:tcPr>
          <w:p w14:paraId="6EF137F7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14:paraId="36FCF797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984" w:type="dxa"/>
          </w:tcPr>
          <w:p w14:paraId="21B3353F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B618F0" w:rsidRPr="00EF3B2B" w14:paraId="703DB5E7" w14:textId="77777777" w:rsidTr="0094452E">
        <w:tc>
          <w:tcPr>
            <w:tcW w:w="6374" w:type="dxa"/>
          </w:tcPr>
          <w:p w14:paraId="0E55A44B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 I thought there was too much inconsistency in this mini-app.</w:t>
            </w:r>
          </w:p>
        </w:tc>
        <w:tc>
          <w:tcPr>
            <w:tcW w:w="1003" w:type="dxa"/>
          </w:tcPr>
          <w:p w14:paraId="068C76F0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14:paraId="55BB96AD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984" w:type="dxa"/>
          </w:tcPr>
          <w:p w14:paraId="18903B40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B618F0" w:rsidRPr="00EF3B2B" w14:paraId="283E7A2D" w14:textId="77777777" w:rsidTr="0094452E">
        <w:tc>
          <w:tcPr>
            <w:tcW w:w="6374" w:type="dxa"/>
          </w:tcPr>
          <w:p w14:paraId="0A784CD7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 I found the mini-app very cumbersome to use.</w:t>
            </w:r>
          </w:p>
        </w:tc>
        <w:tc>
          <w:tcPr>
            <w:tcW w:w="1003" w:type="dxa"/>
          </w:tcPr>
          <w:p w14:paraId="44289990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14:paraId="649811C3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984" w:type="dxa"/>
          </w:tcPr>
          <w:p w14:paraId="38EE479F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B618F0" w:rsidRPr="00EF3B2B" w14:paraId="5F5F0464" w14:textId="77777777" w:rsidTr="0094452E">
        <w:tc>
          <w:tcPr>
            <w:tcW w:w="6374" w:type="dxa"/>
          </w:tcPr>
          <w:p w14:paraId="7FE1DAE6" w14:textId="77777777" w:rsidR="00B618F0" w:rsidRPr="00EF3B2B" w:rsidRDefault="00B618F0" w:rsidP="0094452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 I needed to learn a lot of things before I could get going with this mini-app.</w:t>
            </w:r>
          </w:p>
        </w:tc>
        <w:tc>
          <w:tcPr>
            <w:tcW w:w="1003" w:type="dxa"/>
          </w:tcPr>
          <w:p w14:paraId="16979F7F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14:paraId="51CE7B04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984" w:type="dxa"/>
          </w:tcPr>
          <w:p w14:paraId="795224E9" w14:textId="77777777" w:rsidR="00B618F0" w:rsidRPr="00EF3B2B" w:rsidRDefault="00B618F0" w:rsidP="0094452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F3B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</w:t>
            </w:r>
          </w:p>
        </w:tc>
      </w:tr>
    </w:tbl>
    <w:p w14:paraId="5B385302" w14:textId="77777777" w:rsidR="00B618F0" w:rsidRPr="00EF3B2B" w:rsidRDefault="00B618F0" w:rsidP="00B618F0">
      <w:pPr>
        <w:rPr>
          <w:rFonts w:ascii="Times New Roman" w:hAnsi="Times New Roman"/>
          <w:color w:val="000000" w:themeColor="text1"/>
        </w:rPr>
      </w:pPr>
    </w:p>
    <w:p w14:paraId="1AD55609" w14:textId="77777777" w:rsidR="00B618F0" w:rsidRPr="00EF3B2B" w:rsidRDefault="00B618F0" w:rsidP="00B618F0">
      <w:pPr>
        <w:rPr>
          <w:rFonts w:ascii="Times New Roman" w:hAnsi="Times New Roman"/>
          <w:color w:val="000000" w:themeColor="text1"/>
        </w:rPr>
      </w:pPr>
      <w:r w:rsidRPr="00EF3B2B">
        <w:rPr>
          <w:rFonts w:ascii="Times New Roman" w:hAnsi="Times New Roman"/>
          <w:color w:val="000000" w:themeColor="text1"/>
        </w:rPr>
        <w:t>NOTE: Measured at Week 8 (n=43, 0=strongly disagree, 1=disagree, 2=neutral, 3=agree, 4=strongly agree)</w:t>
      </w:r>
    </w:p>
    <w:p w14:paraId="73D9DAE6" w14:textId="77777777" w:rsidR="009F3DC0" w:rsidRDefault="00000000"/>
    <w:sectPr w:rsidR="009F3DC0" w:rsidSect="00B61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5BB"/>
    <w:rsid w:val="00126467"/>
    <w:rsid w:val="003A05BB"/>
    <w:rsid w:val="004D2502"/>
    <w:rsid w:val="00987A23"/>
    <w:rsid w:val="009943B4"/>
    <w:rsid w:val="00B618F0"/>
    <w:rsid w:val="00C2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3EC03"/>
  <w15:chartTrackingRefBased/>
  <w15:docId w15:val="{A478BD7C-170A-BD4C-8B9A-8762A35D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8F0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8F0"/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18F0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yan</dc:creator>
  <cp:keywords/>
  <dc:description/>
  <cp:lastModifiedBy>LI CHUNYAN</cp:lastModifiedBy>
  <cp:revision>2</cp:revision>
  <dcterms:created xsi:type="dcterms:W3CDTF">2023-04-03T06:24:00Z</dcterms:created>
  <dcterms:modified xsi:type="dcterms:W3CDTF">2023-04-03T06:24:00Z</dcterms:modified>
</cp:coreProperties>
</file>